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666"/>
        <w:tblOverlap w:val="never"/>
        <w:tblW w:w="9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72"/>
      </w:tblGrid>
      <w:tr w:rsidR="00A6665A" w:rsidRPr="008868C3" w14:paraId="6D7B2F04" w14:textId="77777777" w:rsidTr="001F343D">
        <w:trPr>
          <w:trHeight w:val="315"/>
        </w:trPr>
        <w:tc>
          <w:tcPr>
            <w:tcW w:w="9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1DCD" w14:textId="77777777" w:rsidR="00A6665A" w:rsidRPr="00174CE1" w:rsidRDefault="00A6665A" w:rsidP="001F343D">
            <w:pPr>
              <w:spacing w:after="0" w:line="240" w:lineRule="auto"/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  <w:lang w:val="en-US" w:eastAsia="zh-TW"/>
              </w:rPr>
            </w:pPr>
            <w:r w:rsidRPr="00174CE1">
              <w:rPr>
                <w:rFonts w:ascii="Helvetica" w:hAnsi="Helvetica" w:cs="Helvetica"/>
                <w:b/>
                <w:bCs/>
                <w:color w:val="000000"/>
                <w:sz w:val="24"/>
                <w:szCs w:val="24"/>
                <w:lang w:val="en-US" w:eastAsia="zh-TW"/>
              </w:rPr>
              <w:t>S1 Table. Strains used in this study</w:t>
            </w:r>
          </w:p>
        </w:tc>
      </w:tr>
      <w:tr w:rsidR="00A6665A" w:rsidRPr="00174CE1" w14:paraId="4D44895C" w14:textId="77777777" w:rsidTr="001F343D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9BB9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Strain</w:t>
            </w:r>
            <w:proofErr w:type="spellEnd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 xml:space="preserve"> (LS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D801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Genotype</w:t>
            </w:r>
            <w:proofErr w:type="spellEnd"/>
          </w:p>
        </w:tc>
      </w:tr>
      <w:tr w:rsidR="00A6665A" w:rsidRPr="00174CE1" w14:paraId="4C8BF30D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76F2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50/408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0AA9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ade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GALHO ade2-1 trp1-1 can1-100 leu2-3,112 his3-11,15 ura3-1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55C0E8B1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04A7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421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6B8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rad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0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KAN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08C5CEF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C50F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468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CCD5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rad30(S14A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)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NAT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3669F038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09293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496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CC85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ade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GALHO RAD30-3His-13MYC::KAN ade2-1 trp1-1 can1-100 leu2-3,112 his3-11,15 ura3-1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20746107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6F62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514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D0AE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rad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0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KAN ade3::GALHO ade2-1 trp1-1 can1-100 leu2-3,112 his3-11,15 ura3-1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565FA905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1DC4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655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A1F9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mc1-259 ade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003E14C1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FD4F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656/1098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707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MAT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α smc1-259 ade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4AB7DA7F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D14E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657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8916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mc1-259 leu2-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,11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35CDED8F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1B3F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666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02F3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mc1-259 leu2-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,11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PGAL-SMC1-MYC-LEU2 trp1-1::PMET3-CDC20-TRP1 his3-11,15::HIS3-tetR-GFP ura3-1::tetOx112-URA3 ade2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5393656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5327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699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CE98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tz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smc1-259 leu2-3,112::PGAL-SMC1-MYC-LEU2 trp1-1::PMET3-CDC20-TRP1 his3-11,15::HIS3-tetR-GFP ura3-1::tetOx112-URA3 ade2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7815570A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EAA4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847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7C74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trp1-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PGAL-CDC20-TRP1(K.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actis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) his3-11,15::HIS3-tetR-GFP ura3-1::tetOx112-URA3 ade2-1 can1-100 leu2-3,112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7DA2942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FFDC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848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840D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tz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trp1-1::PGAL-CDC20-TRP1(K.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actis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) his3-11,15::HIS3-tetR-GFP ura3-1::tetOx112-URA3 ade2-1 can1-100 leu2-3,112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43B8960B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92AC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910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C4D9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ir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NAT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638C9215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FC57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914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4EFF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hir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NAT rad30::KAN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144D4BE3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1CCD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928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B0E7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rad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6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KAN trp1-1::PGAL-CDC20-TRP1(K.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actis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) his3-11,15::HIS3-tetR-GFP ura3-1::tetOx112-URA3 ade2-1 can1-100 leu2-3,112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  <w:tr w:rsidR="00A6665A" w:rsidRPr="00174CE1" w14:paraId="06C1470A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FF41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963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5EDE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ir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smc1-259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349EE0F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FCAF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02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AC4E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rad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0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KAN smc1-259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697D460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1E4C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49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F228C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smc1-259 ade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GALHO tetO7-tTA:HIS-RAD30-6XFLAG-AID(71-114)::HPH ura3-1::ADH1-OsTIR1-9MYC::URA3 leu2-3, 112::tetR'-SSN6::LEU2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lastRenderedPageBreak/>
              <w:t>10Kb-CEN4::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LacO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-NAT his3-11, 15::GFP-LacI-HIS3 trp1-1::PGAL-SMC1-MYC-TRP1 can1-100 RAD5  </w:t>
            </w:r>
          </w:p>
        </w:tc>
      </w:tr>
      <w:tr w:rsidR="00A6665A" w:rsidRPr="00174CE1" w14:paraId="71E63FEF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52A2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lastRenderedPageBreak/>
              <w:t>1054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C227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hf1-hht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2CFEFD94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B800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55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9B5D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hht2-hhf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27A89D87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D27C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56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AFF7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hhf1-hht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1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rad30::KAN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7DE1E20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1532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57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7C7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α hht2-hhf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rad30::KAN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7B9F4615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097E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90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0B68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et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7780FEE0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8167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094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03F1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et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HPH rad30::KAN smc1-259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60AAA973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DEC6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101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0E18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mc1-259 rad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0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KAN ade3::GALHO leu2-3,112::PGAL-SMC1-MYC-LEU2 his3-11,15::HIS3-tetR-GFP ura3-1::tetOx112-URA3 ade2-1 trp1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+ RAD5 </w:t>
            </w:r>
          </w:p>
        </w:tc>
      </w:tr>
      <w:tr w:rsidR="00A6665A" w:rsidRPr="00174CE1" w14:paraId="3A78FB31" w14:textId="77777777" w:rsidTr="001F343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8F00" w14:textId="77777777" w:rsidR="00A6665A" w:rsidRPr="00174CE1" w:rsidRDefault="00A6665A" w:rsidP="001F343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  <w:t>1234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1ADE4" w14:textId="77777777" w:rsidR="00A6665A" w:rsidRPr="00174CE1" w:rsidRDefault="00A6665A" w:rsidP="001F343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MATa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 smc1-259 leu2-</w:t>
            </w:r>
            <w:proofErr w:type="gram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3,112::</w:t>
            </w:r>
            <w:proofErr w:type="gram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 xml:space="preserve">PGAL-SMC1-MYC-LEU2 his3-11,15::HIS3-tetR-GFP ura3-1::tetOx112-URA3 tor1-1 fpr1::NAT trp1-1::RPL13A-2xFKBP12-TRP1 RPB1-FRB::KAN ade2-1 can1-100 GAL </w:t>
            </w:r>
            <w:proofErr w:type="spellStart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psi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eastAsia="sv-SE"/>
              </w:rPr>
              <w:t>+ RAD5</w:t>
            </w:r>
          </w:p>
        </w:tc>
      </w:tr>
    </w:tbl>
    <w:p w14:paraId="611F1005" w14:textId="3D32D546" w:rsidR="00A6665A" w:rsidRDefault="00A6665A" w:rsidP="00484B45"/>
    <w:sectPr w:rsidR="00A66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5A"/>
    <w:rsid w:val="00155AAA"/>
    <w:rsid w:val="00484B45"/>
    <w:rsid w:val="00606ADF"/>
    <w:rsid w:val="007D69CD"/>
    <w:rsid w:val="008868C3"/>
    <w:rsid w:val="00A6665A"/>
    <w:rsid w:val="00A66AAC"/>
    <w:rsid w:val="00AC1D09"/>
    <w:rsid w:val="00E9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6E6B"/>
  <w15:chartTrackingRefBased/>
  <w15:docId w15:val="{28CF5BD2-3F4D-4877-987F-390D69C9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6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ang Wu</dc:creator>
  <cp:keywords/>
  <dc:description/>
  <cp:lastModifiedBy>Pei-Shang Wu</cp:lastModifiedBy>
  <cp:revision>2</cp:revision>
  <dcterms:created xsi:type="dcterms:W3CDTF">2021-08-15T10:12:00Z</dcterms:created>
  <dcterms:modified xsi:type="dcterms:W3CDTF">2021-08-15T10:12:00Z</dcterms:modified>
</cp:coreProperties>
</file>